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A7325" w14:textId="1DBBB031" w:rsidR="00F02478" w:rsidRDefault="00F02478">
      <w:r w:rsidRPr="00617A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S2 Table. Factors associated with condom use with a non-regular partner among women (n=14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6"/>
        <w:gridCol w:w="714"/>
        <w:gridCol w:w="1425"/>
        <w:gridCol w:w="844"/>
        <w:gridCol w:w="333"/>
        <w:gridCol w:w="970"/>
        <w:gridCol w:w="1556"/>
        <w:gridCol w:w="842"/>
      </w:tblGrid>
      <w:tr w:rsidR="00617A57" w:rsidRPr="00617A57" w14:paraId="1A1DC1C6" w14:textId="77777777" w:rsidTr="00F02478">
        <w:trPr>
          <w:trHeight w:val="640"/>
        </w:trPr>
        <w:tc>
          <w:tcPr>
            <w:tcW w:w="142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B580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57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F41D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Consistent condom </w:t>
            </w:r>
            <w:proofErr w:type="gramStart"/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use</w:t>
            </w:r>
            <w:proofErr w:type="gramEnd"/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with a non-regular partner in the past 90 days</w:t>
            </w:r>
          </w:p>
        </w:tc>
      </w:tr>
      <w:tr w:rsidR="00617A57" w:rsidRPr="00617A57" w14:paraId="519E9717" w14:textId="77777777" w:rsidTr="00F02478">
        <w:trPr>
          <w:trHeight w:val="380"/>
        </w:trPr>
        <w:tc>
          <w:tcPr>
            <w:tcW w:w="14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F761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FE51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43B7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AF9A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284E8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8994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 xml:space="preserve"> 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CFAE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02AD" w14:textId="77777777" w:rsidR="00617A57" w:rsidRPr="00617A57" w:rsidRDefault="00617A57" w:rsidP="00617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</w:tr>
      <w:tr w:rsidR="00617A57" w:rsidRPr="00617A57" w14:paraId="171DF283" w14:textId="77777777" w:rsidTr="00F02478">
        <w:trPr>
          <w:trHeight w:val="320"/>
        </w:trPr>
        <w:tc>
          <w:tcPr>
            <w:tcW w:w="1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B1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ontraceptive typ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F41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BF7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5A1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2BB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8D6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842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2187955C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485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Non-HEC use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B0D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E8D1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57D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C81C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C8C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C2CC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E11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431230EB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9CC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HEC use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342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201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8-0.7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E34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E2A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F31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B1CB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1-0.5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829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617A57" w:rsidRPr="00617A57" w14:paraId="621E99AB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834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42AC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733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B75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141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8D6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8AD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5AC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53A0A7F7" w14:textId="77777777" w:rsidTr="00F02478">
        <w:trPr>
          <w:trHeight w:val="320"/>
        </w:trPr>
        <w:tc>
          <w:tcPr>
            <w:tcW w:w="2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231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)Socio-demographic characteristic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023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2E9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FD1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8D8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988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5342AC06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89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1AB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918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F67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8BE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9C2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FEA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2F1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780F77DC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45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-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9375" w14:textId="0CF382AB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0CC45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9219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BCB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23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E6E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2CD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0171A485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31A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-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A6F5" w14:textId="632ADFD9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EB0E" w14:textId="19B22B11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6110" w14:textId="74E8953D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68A5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66E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463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6-4.2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7CB8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39</w:t>
            </w:r>
          </w:p>
        </w:tc>
      </w:tr>
      <w:tr w:rsidR="00617A57" w:rsidRPr="00617A57" w14:paraId="6B01543A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379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-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7B51" w14:textId="5060102E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A12D" w14:textId="1EDE473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1183" w14:textId="7EDA7C44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CA7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AF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AB79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7-3.2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1BB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99</w:t>
            </w:r>
          </w:p>
        </w:tc>
      </w:tr>
      <w:tr w:rsidR="00617A57" w:rsidRPr="00617A57" w14:paraId="16922F66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29BC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E41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3B8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A20A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B83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469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C74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C00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5DEA3C21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CA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v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AF72" w14:textId="10599BD1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B898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A83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BA8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BC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5695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58A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3CB6C848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B2CC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rimar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4322" w14:textId="0145A03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2F1D" w14:textId="2545C93B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5B7A" w14:textId="58BB5201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3F6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AF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24B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63-4.2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FE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08</w:t>
            </w:r>
          </w:p>
        </w:tc>
      </w:tr>
      <w:tr w:rsidR="00617A57" w:rsidRPr="00617A57" w14:paraId="7E5D5073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C2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econdary or mor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C299" w14:textId="0CFE6AD2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3428" w14:textId="047EBBFC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D4CC" w14:textId="6721531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bookmarkStart w:id="0" w:name="_GoBack"/>
            <w:bookmarkEnd w:id="0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7007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6ED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38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1-3.3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38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83</w:t>
            </w:r>
          </w:p>
        </w:tc>
      </w:tr>
      <w:tr w:rsidR="00617A57" w:rsidRPr="00617A57" w14:paraId="01DEAEB3" w14:textId="77777777" w:rsidTr="00F02478">
        <w:trPr>
          <w:trHeight w:val="320"/>
        </w:trPr>
        <w:tc>
          <w:tcPr>
            <w:tcW w:w="2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4FE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an unintended pregnanc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273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E62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83E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630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0EE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0A255888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BE2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AFB2" w14:textId="1754BD94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FFBC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A0EE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999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29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0A87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8B9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68FC6D35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008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6522" w14:textId="1307DB3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7722" w14:textId="08DFF6B3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2C84" w14:textId="28F98E9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A3A3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C54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3BC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1-2.2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86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15</w:t>
            </w:r>
          </w:p>
        </w:tc>
      </w:tr>
      <w:tr w:rsidR="00617A57" w:rsidRPr="00617A57" w14:paraId="7F5E2713" w14:textId="77777777" w:rsidTr="00F02478">
        <w:trPr>
          <w:trHeight w:val="320"/>
        </w:trPr>
        <w:tc>
          <w:tcPr>
            <w:tcW w:w="1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0A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o. of childre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ED1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741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4D5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35E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D29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497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5675FED1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F87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C586" w14:textId="2F718A93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09805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4D8B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1F8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38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06F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258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49D91F63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701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-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00B9" w14:textId="096D7143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7A2D" w14:textId="2935A0FA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AFF8" w14:textId="31DDE8B8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899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8E8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594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2-3.7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E9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78</w:t>
            </w:r>
          </w:p>
        </w:tc>
      </w:tr>
      <w:tr w:rsidR="00617A57" w:rsidRPr="00617A57" w14:paraId="49D7446A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F53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965E" w14:textId="6701F885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831E" w14:textId="563915B1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F02F" w14:textId="469ED408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368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C9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738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9-7.8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F3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46</w:t>
            </w:r>
          </w:p>
        </w:tc>
      </w:tr>
      <w:tr w:rsidR="00617A57" w:rsidRPr="00617A57" w14:paraId="1F9DACF2" w14:textId="77777777" w:rsidTr="00F02478">
        <w:trPr>
          <w:trHeight w:val="320"/>
        </w:trPr>
        <w:tc>
          <w:tcPr>
            <w:tcW w:w="1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2A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Wants more childre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387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651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66D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1C6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189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76A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714BBE9B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8B1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EC22" w14:textId="51A8029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6AFF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A5C5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6BB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6F6C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6C9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7A3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54DFCC4E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367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84AA" w14:textId="23ABF9A8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5D40" w14:textId="0F7F59FD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5BF4" w14:textId="357974B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9B9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AA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B185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8-5.8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F2E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39</w:t>
            </w:r>
          </w:p>
        </w:tc>
      </w:tr>
      <w:tr w:rsidR="00617A57" w:rsidRPr="00617A57" w14:paraId="2D9CE3CE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A94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B8B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34B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7AC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92A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6FB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02D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B42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18FEF96A" w14:textId="77777777" w:rsidTr="00F02478">
        <w:trPr>
          <w:trHeight w:val="320"/>
        </w:trPr>
        <w:tc>
          <w:tcPr>
            <w:tcW w:w="1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30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2) HIV status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2BB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51D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4B0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FB4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A10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2EA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54943B7E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204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IV statu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927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B1A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4C1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973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69B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06B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AE3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4F947E04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8D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gative/Don't kn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9DD1" w14:textId="2294BBC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FDC4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F33CC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130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E99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BDD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E92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7FCFDFDC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2FE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7416" w14:textId="5F4E25B1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336E" w14:textId="72847A21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C8B8" w14:textId="3EF5B098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8C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6822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BD44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1.09-10.6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62B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35</w:t>
            </w:r>
          </w:p>
        </w:tc>
      </w:tr>
      <w:tr w:rsidR="00617A57" w:rsidRPr="00617A57" w14:paraId="61591D46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FED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85E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E76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374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9FF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166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674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0F9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1406467B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53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3) HIV knowledge scor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4034" w14:textId="4D47611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E0D6" w14:textId="3956AD69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3255" w14:textId="112AFDC8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B063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80B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892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94-2.0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72F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03</w:t>
            </w:r>
          </w:p>
        </w:tc>
      </w:tr>
      <w:tr w:rsidR="00617A57" w:rsidRPr="00617A57" w14:paraId="60E2404F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85B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B88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9834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D883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8EE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32F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16C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C37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282F2BAE" w14:textId="77777777" w:rsidTr="00F02478">
        <w:trPr>
          <w:trHeight w:val="320"/>
        </w:trPr>
        <w:tc>
          <w:tcPr>
            <w:tcW w:w="2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0A9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4)</w:t>
            </w: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Risky sexual behavior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02CC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3D2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C4E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D9A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5A1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0C7A4D44" w14:textId="77777777" w:rsidTr="00F02478">
        <w:trPr>
          <w:trHeight w:val="320"/>
        </w:trPr>
        <w:tc>
          <w:tcPr>
            <w:tcW w:w="1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6756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 of sexual debu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2D6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961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E49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AA6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360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0AC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45325A0D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E7A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ja-JP"/>
              </w:rPr>
              <w:t>≦</w:t>
            </w: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 years ol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6D46" w14:textId="4665C325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314A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D59E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2AE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177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175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156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18CFB044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6C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16 years ol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396F" w14:textId="2891AB2B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3750" w14:textId="0ED55103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9F52" w14:textId="48FC36F6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3E4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90C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CC8B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3-1.6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BBA7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24</w:t>
            </w:r>
          </w:p>
        </w:tc>
      </w:tr>
      <w:tr w:rsidR="00617A57" w:rsidRPr="00617A57" w14:paraId="48BE354B" w14:textId="77777777" w:rsidTr="00F02478">
        <w:trPr>
          <w:trHeight w:val="320"/>
        </w:trPr>
        <w:tc>
          <w:tcPr>
            <w:tcW w:w="30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D5D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multiple sex partners in the past 90 day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F78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349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350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6C5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456B55AF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E3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lastRenderedPageBreak/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CB10" w14:textId="77606A9B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0DF2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ED4A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0EEB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17B3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0F1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94E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22C9A8DF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F1D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9C93" w14:textId="4C16204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A5D2" w14:textId="57B8154D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2AD9" w14:textId="48E6C248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491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A3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18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7-2.9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01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41</w:t>
            </w:r>
          </w:p>
        </w:tc>
      </w:tr>
      <w:tr w:rsidR="00617A57" w:rsidRPr="00617A57" w14:paraId="5198E9C1" w14:textId="77777777" w:rsidTr="00F02478">
        <w:trPr>
          <w:trHeight w:val="320"/>
        </w:trPr>
        <w:tc>
          <w:tcPr>
            <w:tcW w:w="371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346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rank alcohol or used drugs before sex in the past 90 day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030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FDA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055AE50B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806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FF52" w14:textId="07E261C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0F72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78C6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474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5207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B673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46CC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66A63EB0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7DD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4B7C" w14:textId="1CD2ACEF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B35B" w14:textId="7834CE13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85B2" w14:textId="12CDB210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DD20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D7D7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3F6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8-1.7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854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23</w:t>
            </w:r>
          </w:p>
        </w:tc>
      </w:tr>
      <w:tr w:rsidR="00617A57" w:rsidRPr="00617A57" w14:paraId="26EE5685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CD6B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2F6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533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776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0E7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F4F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E292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E22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7F427D8E" w14:textId="77777777" w:rsidTr="00F02478">
        <w:trPr>
          <w:trHeight w:val="320"/>
        </w:trPr>
        <w:tc>
          <w:tcPr>
            <w:tcW w:w="32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052F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) Psychosocial characteristics about contracep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9FE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89B4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87C0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682BD0BA" w14:textId="77777777" w:rsidTr="00F02478">
        <w:trPr>
          <w:trHeight w:val="320"/>
        </w:trPr>
        <w:tc>
          <w:tcPr>
            <w:tcW w:w="2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A241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ecessary time to obtain condom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6038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1E8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2219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043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1BAE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2A7D1265" w14:textId="77777777" w:rsidTr="00F02478">
        <w:trPr>
          <w:trHeight w:val="320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CB3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der 1 hour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DF5E7" w14:textId="59411461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F87E5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3D2207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4F251D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05A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95E39D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4A03B5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17A57" w:rsidRPr="00617A57" w14:paraId="12CDB1AD" w14:textId="77777777" w:rsidTr="00F02478">
        <w:trPr>
          <w:trHeight w:val="340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65CA" w14:textId="77777777" w:rsidR="00617A57" w:rsidRPr="00617A57" w:rsidRDefault="00617A57" w:rsidP="00617A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e than 1 hou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8B998" w14:textId="2C095B72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4D36F" w14:textId="13407D08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033A5" w14:textId="30B7B8FD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378E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0AAB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3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011EC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97-5.46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4F5F" w14:textId="77777777" w:rsidR="00617A57" w:rsidRPr="00617A57" w:rsidRDefault="00617A57" w:rsidP="00617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61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60</w:t>
            </w:r>
          </w:p>
        </w:tc>
      </w:tr>
    </w:tbl>
    <w:p w14:paraId="7D7479F8" w14:textId="7160C43D" w:rsidR="00F02478" w:rsidRPr="00F02478" w:rsidRDefault="00F02478" w:rsidP="0087617C">
      <w:pPr>
        <w:pStyle w:val="EndNoteBibliography"/>
        <w:rPr>
          <w:noProof/>
          <w:sz w:val="20"/>
          <w:szCs w:val="20"/>
        </w:rPr>
      </w:pPr>
      <w:r w:rsidRPr="00F02478">
        <w:rPr>
          <w:noProof/>
          <w:sz w:val="20"/>
          <w:szCs w:val="20"/>
        </w:rPr>
        <w:t>OR: odds ratio; AOR: adjusted odds ratio; HEC: highly effective contraceptive</w:t>
      </w:r>
    </w:p>
    <w:p w14:paraId="0CA053D8" w14:textId="7878145A" w:rsidR="00F02478" w:rsidRPr="00F02478" w:rsidRDefault="00F02478" w:rsidP="0087617C">
      <w:pPr>
        <w:pStyle w:val="EndNoteBibliography"/>
        <w:rPr>
          <w:noProof/>
          <w:sz w:val="20"/>
          <w:szCs w:val="20"/>
        </w:rPr>
      </w:pPr>
      <w:r w:rsidRPr="0087617C">
        <w:rPr>
          <w:noProof/>
          <w:sz w:val="20"/>
          <w:szCs w:val="20"/>
          <w:vertAlign w:val="superscript"/>
        </w:rPr>
        <w:t xml:space="preserve">1 </w:t>
      </w:r>
      <w:r w:rsidRPr="00F02478">
        <w:rPr>
          <w:noProof/>
          <w:sz w:val="20"/>
          <w:szCs w:val="20"/>
        </w:rPr>
        <w:t>Adjusted for age, education, history of unintended pregnancy, number of children, pregnancy intention, HIV status, HIV-related knowledge, age of sexual debut, multiple sex partnership, sex under the influence of alcohol or drugs, and condom accessibility.</w:t>
      </w:r>
    </w:p>
    <w:sectPr w:rsidR="00F02478" w:rsidRPr="00F02478" w:rsidSect="00D357CD">
      <w:footerReference w:type="default" r:id="rId8"/>
      <w:pgSz w:w="12240" w:h="15840"/>
      <w:pgMar w:top="1152" w:right="1440" w:bottom="1152" w:left="1440" w:header="720" w:footer="720" w:gutter="0"/>
      <w:cols w:space="720"/>
      <w:docGrid w:linePitch="3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3FA4F" w14:textId="77777777" w:rsidR="00D05FDB" w:rsidRDefault="00D05FDB" w:rsidP="00910C2F">
      <w:pPr>
        <w:spacing w:after="0" w:line="240" w:lineRule="auto"/>
      </w:pPr>
      <w:r>
        <w:separator/>
      </w:r>
    </w:p>
  </w:endnote>
  <w:endnote w:type="continuationSeparator" w:id="0">
    <w:p w14:paraId="05E146CC" w14:textId="77777777" w:rsidR="00D05FDB" w:rsidRDefault="00D05FDB" w:rsidP="0091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Times New Roman"/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Times New Roman"/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463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4941D" w14:textId="77777777" w:rsidR="007F4D65" w:rsidRDefault="007F4D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3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9303B5" w14:textId="77777777" w:rsidR="007F4D65" w:rsidRDefault="007F4D65" w:rsidP="00585F5F">
    <w:pPr>
      <w:pStyle w:val="Footer"/>
      <w:tabs>
        <w:tab w:val="left" w:pos="592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C19BD" w14:textId="77777777" w:rsidR="00D05FDB" w:rsidRDefault="00D05FDB" w:rsidP="00910C2F">
      <w:pPr>
        <w:spacing w:after="0" w:line="240" w:lineRule="auto"/>
      </w:pPr>
      <w:r>
        <w:separator/>
      </w:r>
    </w:p>
  </w:footnote>
  <w:footnote w:type="continuationSeparator" w:id="0">
    <w:p w14:paraId="7C000D13" w14:textId="77777777" w:rsidR="00D05FDB" w:rsidRDefault="00D05FDB" w:rsidP="00910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49C5"/>
    <w:multiLevelType w:val="hybridMultilevel"/>
    <w:tmpl w:val="92AC3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13374"/>
    <w:multiLevelType w:val="hybridMultilevel"/>
    <w:tmpl w:val="42CE4150"/>
    <w:lvl w:ilvl="0" w:tplc="39D6138C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3" w15:restartNumberingAfterBreak="0">
    <w:nsid w:val="08A72CEE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B466D"/>
    <w:multiLevelType w:val="hybridMultilevel"/>
    <w:tmpl w:val="2ECC9690"/>
    <w:lvl w:ilvl="0" w:tplc="5EC8AEB4">
      <w:start w:val="1"/>
      <w:numFmt w:val="bullet"/>
      <w:lvlText w:val="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 w15:restartNumberingAfterBreak="0">
    <w:nsid w:val="1B5A7C87"/>
    <w:multiLevelType w:val="hybridMultilevel"/>
    <w:tmpl w:val="1450A03E"/>
    <w:lvl w:ilvl="0" w:tplc="5EC8AEB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C094B21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D74BB"/>
    <w:multiLevelType w:val="hybridMultilevel"/>
    <w:tmpl w:val="4B80BBF4"/>
    <w:lvl w:ilvl="0" w:tplc="07B04D50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218A9"/>
    <w:multiLevelType w:val="hybridMultilevel"/>
    <w:tmpl w:val="83F60A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CC6E89"/>
    <w:multiLevelType w:val="multilevel"/>
    <w:tmpl w:val="1BB447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abstractNum w:abstractNumId="10" w15:restartNumberingAfterBreak="0">
    <w:nsid w:val="277E474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AA520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9E0404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20A6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C5A4347"/>
    <w:multiLevelType w:val="hybridMultilevel"/>
    <w:tmpl w:val="85AE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E4E45"/>
    <w:multiLevelType w:val="hybridMultilevel"/>
    <w:tmpl w:val="0D48C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B5F0C"/>
    <w:multiLevelType w:val="hybridMultilevel"/>
    <w:tmpl w:val="51163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DD4B72"/>
    <w:multiLevelType w:val="hybridMultilevel"/>
    <w:tmpl w:val="250E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80A70"/>
    <w:multiLevelType w:val="hybridMultilevel"/>
    <w:tmpl w:val="B010F3A2"/>
    <w:lvl w:ilvl="0" w:tplc="94341E82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336AF7"/>
    <w:multiLevelType w:val="hybridMultilevel"/>
    <w:tmpl w:val="20047D4A"/>
    <w:lvl w:ilvl="0" w:tplc="F6C6B4BC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4F805D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28380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D77BEA"/>
    <w:multiLevelType w:val="hybridMultilevel"/>
    <w:tmpl w:val="12302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D75DB8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D777A"/>
    <w:multiLevelType w:val="multilevel"/>
    <w:tmpl w:val="B6F2CFDC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7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25" w15:restartNumberingAfterBreak="0">
    <w:nsid w:val="62AE031A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64281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81368A5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43DCB"/>
    <w:multiLevelType w:val="hybridMultilevel"/>
    <w:tmpl w:val="BE88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A43B8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A5EE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  <w:lvlOverride w:ilvl="0">
      <w:startOverride w:val="4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19"/>
  </w:num>
  <w:num w:numId="13">
    <w:abstractNumId w:val="18"/>
  </w:num>
  <w:num w:numId="14">
    <w:abstractNumId w:val="5"/>
  </w:num>
  <w:num w:numId="15">
    <w:abstractNumId w:val="1"/>
  </w:num>
  <w:num w:numId="16">
    <w:abstractNumId w:val="17"/>
  </w:num>
  <w:num w:numId="17">
    <w:abstractNumId w:val="16"/>
  </w:num>
  <w:num w:numId="18">
    <w:abstractNumId w:val="14"/>
  </w:num>
  <w:num w:numId="19">
    <w:abstractNumId w:val="15"/>
  </w:num>
  <w:num w:numId="20">
    <w:abstractNumId w:val="28"/>
  </w:num>
  <w:num w:numId="21">
    <w:abstractNumId w:val="10"/>
  </w:num>
  <w:num w:numId="22">
    <w:abstractNumId w:val="21"/>
  </w:num>
  <w:num w:numId="23">
    <w:abstractNumId w:val="25"/>
  </w:num>
  <w:num w:numId="24">
    <w:abstractNumId w:val="6"/>
  </w:num>
  <w:num w:numId="25">
    <w:abstractNumId w:val="3"/>
  </w:num>
  <w:num w:numId="26">
    <w:abstractNumId w:val="23"/>
  </w:num>
  <w:num w:numId="27">
    <w:abstractNumId w:val="12"/>
  </w:num>
  <w:num w:numId="28">
    <w:abstractNumId w:val="29"/>
  </w:num>
  <w:num w:numId="29">
    <w:abstractNumId w:val="20"/>
  </w:num>
  <w:num w:numId="30">
    <w:abstractNumId w:val="8"/>
  </w:num>
  <w:num w:numId="31">
    <w:abstractNumId w:val="2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xMjUwNDC1MDI3MDdU0lEKTi0uzszPAykwqQUAczby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0F15"/>
    <w:rsid w:val="00014FAD"/>
    <w:rsid w:val="0002386D"/>
    <w:rsid w:val="000435BC"/>
    <w:rsid w:val="00061824"/>
    <w:rsid w:val="000861C6"/>
    <w:rsid w:val="00094B4E"/>
    <w:rsid w:val="000979E4"/>
    <w:rsid w:val="000A1C8E"/>
    <w:rsid w:val="000A3B54"/>
    <w:rsid w:val="000B7EB5"/>
    <w:rsid w:val="000C0142"/>
    <w:rsid w:val="000C7286"/>
    <w:rsid w:val="000C7849"/>
    <w:rsid w:val="000D06ED"/>
    <w:rsid w:val="000D16DF"/>
    <w:rsid w:val="000D26D4"/>
    <w:rsid w:val="000D2F2C"/>
    <w:rsid w:val="000D7DD0"/>
    <w:rsid w:val="000E7E06"/>
    <w:rsid w:val="000F0350"/>
    <w:rsid w:val="000F0F15"/>
    <w:rsid w:val="000F0FFB"/>
    <w:rsid w:val="000F1F6A"/>
    <w:rsid w:val="000F35D6"/>
    <w:rsid w:val="001008E8"/>
    <w:rsid w:val="001056A2"/>
    <w:rsid w:val="00111B13"/>
    <w:rsid w:val="00120F37"/>
    <w:rsid w:val="00121D1C"/>
    <w:rsid w:val="00122B31"/>
    <w:rsid w:val="00123B26"/>
    <w:rsid w:val="001303BB"/>
    <w:rsid w:val="00137F99"/>
    <w:rsid w:val="00145630"/>
    <w:rsid w:val="001508E1"/>
    <w:rsid w:val="00165FF4"/>
    <w:rsid w:val="0017139B"/>
    <w:rsid w:val="00177490"/>
    <w:rsid w:val="00182CB2"/>
    <w:rsid w:val="00183C57"/>
    <w:rsid w:val="001A024F"/>
    <w:rsid w:val="001A0A95"/>
    <w:rsid w:val="001A1C0C"/>
    <w:rsid w:val="001A3D90"/>
    <w:rsid w:val="001A566C"/>
    <w:rsid w:val="001A6BEC"/>
    <w:rsid w:val="001B4446"/>
    <w:rsid w:val="001B4B5D"/>
    <w:rsid w:val="001C1B4F"/>
    <w:rsid w:val="001C7DF8"/>
    <w:rsid w:val="001D185B"/>
    <w:rsid w:val="001E37FB"/>
    <w:rsid w:val="001E5084"/>
    <w:rsid w:val="001F2D36"/>
    <w:rsid w:val="001F69EC"/>
    <w:rsid w:val="00202C46"/>
    <w:rsid w:val="002116F7"/>
    <w:rsid w:val="002269B2"/>
    <w:rsid w:val="002314DE"/>
    <w:rsid w:val="00236D85"/>
    <w:rsid w:val="002A4F03"/>
    <w:rsid w:val="002B5A52"/>
    <w:rsid w:val="002C5C74"/>
    <w:rsid w:val="002D1195"/>
    <w:rsid w:val="002E0A38"/>
    <w:rsid w:val="002E0B46"/>
    <w:rsid w:val="002E5328"/>
    <w:rsid w:val="002F36CA"/>
    <w:rsid w:val="002F52DA"/>
    <w:rsid w:val="003075A1"/>
    <w:rsid w:val="00322729"/>
    <w:rsid w:val="003232EE"/>
    <w:rsid w:val="003260E6"/>
    <w:rsid w:val="00326410"/>
    <w:rsid w:val="003373CA"/>
    <w:rsid w:val="00344E02"/>
    <w:rsid w:val="00346CDE"/>
    <w:rsid w:val="00364FA5"/>
    <w:rsid w:val="00367E19"/>
    <w:rsid w:val="003705F7"/>
    <w:rsid w:val="003730CD"/>
    <w:rsid w:val="003749A5"/>
    <w:rsid w:val="00375D3D"/>
    <w:rsid w:val="00376F16"/>
    <w:rsid w:val="00390215"/>
    <w:rsid w:val="00395A6B"/>
    <w:rsid w:val="003A3A8F"/>
    <w:rsid w:val="003B250B"/>
    <w:rsid w:val="003B2E97"/>
    <w:rsid w:val="003C1570"/>
    <w:rsid w:val="003D5141"/>
    <w:rsid w:val="003D68B8"/>
    <w:rsid w:val="003D7BCC"/>
    <w:rsid w:val="003E668F"/>
    <w:rsid w:val="003E7F02"/>
    <w:rsid w:val="003F2452"/>
    <w:rsid w:val="004010C2"/>
    <w:rsid w:val="00414E29"/>
    <w:rsid w:val="00423681"/>
    <w:rsid w:val="00425FAF"/>
    <w:rsid w:val="00426BCF"/>
    <w:rsid w:val="004305E6"/>
    <w:rsid w:val="00431451"/>
    <w:rsid w:val="00443847"/>
    <w:rsid w:val="004468FE"/>
    <w:rsid w:val="00454DFA"/>
    <w:rsid w:val="00457284"/>
    <w:rsid w:val="004622A9"/>
    <w:rsid w:val="00463242"/>
    <w:rsid w:val="004922CE"/>
    <w:rsid w:val="00495D5C"/>
    <w:rsid w:val="004A2737"/>
    <w:rsid w:val="004B0089"/>
    <w:rsid w:val="004B46FD"/>
    <w:rsid w:val="004C0D27"/>
    <w:rsid w:val="004C27E1"/>
    <w:rsid w:val="004C5FB4"/>
    <w:rsid w:val="004D1A27"/>
    <w:rsid w:val="004D3314"/>
    <w:rsid w:val="004D3FF3"/>
    <w:rsid w:val="004E1163"/>
    <w:rsid w:val="004E375B"/>
    <w:rsid w:val="004F5624"/>
    <w:rsid w:val="004F68F2"/>
    <w:rsid w:val="00500C1E"/>
    <w:rsid w:val="00503BD3"/>
    <w:rsid w:val="005161F0"/>
    <w:rsid w:val="0051738A"/>
    <w:rsid w:val="00524AC4"/>
    <w:rsid w:val="00554970"/>
    <w:rsid w:val="005734A2"/>
    <w:rsid w:val="00581778"/>
    <w:rsid w:val="00585F5F"/>
    <w:rsid w:val="00587DE2"/>
    <w:rsid w:val="00593DEC"/>
    <w:rsid w:val="005A0615"/>
    <w:rsid w:val="005B05FD"/>
    <w:rsid w:val="005B4F06"/>
    <w:rsid w:val="005C0681"/>
    <w:rsid w:val="005C1774"/>
    <w:rsid w:val="005C6867"/>
    <w:rsid w:val="005D4E9C"/>
    <w:rsid w:val="00617A57"/>
    <w:rsid w:val="006200E8"/>
    <w:rsid w:val="0062055C"/>
    <w:rsid w:val="00633312"/>
    <w:rsid w:val="00636B8D"/>
    <w:rsid w:val="00661436"/>
    <w:rsid w:val="00663DE5"/>
    <w:rsid w:val="006646A0"/>
    <w:rsid w:val="006875AB"/>
    <w:rsid w:val="006937F8"/>
    <w:rsid w:val="006A1A0A"/>
    <w:rsid w:val="006B05AC"/>
    <w:rsid w:val="006B2241"/>
    <w:rsid w:val="006B526B"/>
    <w:rsid w:val="006B5DC3"/>
    <w:rsid w:val="006B5DE5"/>
    <w:rsid w:val="006C2859"/>
    <w:rsid w:val="006C360E"/>
    <w:rsid w:val="006C44A6"/>
    <w:rsid w:val="006C53F6"/>
    <w:rsid w:val="006C68BE"/>
    <w:rsid w:val="006D04FC"/>
    <w:rsid w:val="006D4B02"/>
    <w:rsid w:val="006E2B84"/>
    <w:rsid w:val="006E676A"/>
    <w:rsid w:val="006E6FC1"/>
    <w:rsid w:val="006F43EA"/>
    <w:rsid w:val="006F7EB3"/>
    <w:rsid w:val="00701E52"/>
    <w:rsid w:val="007029B5"/>
    <w:rsid w:val="00702BE0"/>
    <w:rsid w:val="00710D80"/>
    <w:rsid w:val="00717AC9"/>
    <w:rsid w:val="00731984"/>
    <w:rsid w:val="00741197"/>
    <w:rsid w:val="00743CA2"/>
    <w:rsid w:val="007524D6"/>
    <w:rsid w:val="00762639"/>
    <w:rsid w:val="00773EEB"/>
    <w:rsid w:val="007917C3"/>
    <w:rsid w:val="00795628"/>
    <w:rsid w:val="007A2A83"/>
    <w:rsid w:val="007C2CBC"/>
    <w:rsid w:val="007C7746"/>
    <w:rsid w:val="007D4CFA"/>
    <w:rsid w:val="007D6407"/>
    <w:rsid w:val="007E1724"/>
    <w:rsid w:val="007E577E"/>
    <w:rsid w:val="007E7FC1"/>
    <w:rsid w:val="007F4D65"/>
    <w:rsid w:val="0080124E"/>
    <w:rsid w:val="00801F2A"/>
    <w:rsid w:val="00804B24"/>
    <w:rsid w:val="00825E97"/>
    <w:rsid w:val="00835414"/>
    <w:rsid w:val="00836D31"/>
    <w:rsid w:val="00853705"/>
    <w:rsid w:val="00854722"/>
    <w:rsid w:val="00860556"/>
    <w:rsid w:val="008662A3"/>
    <w:rsid w:val="00867032"/>
    <w:rsid w:val="0087617C"/>
    <w:rsid w:val="008849E0"/>
    <w:rsid w:val="00892178"/>
    <w:rsid w:val="008959E4"/>
    <w:rsid w:val="008A5D16"/>
    <w:rsid w:val="008B3512"/>
    <w:rsid w:val="008C36F0"/>
    <w:rsid w:val="008C3C13"/>
    <w:rsid w:val="008D4629"/>
    <w:rsid w:val="008E0312"/>
    <w:rsid w:val="008E472D"/>
    <w:rsid w:val="008E795B"/>
    <w:rsid w:val="008F0BC5"/>
    <w:rsid w:val="008F5DAD"/>
    <w:rsid w:val="00907FC5"/>
    <w:rsid w:val="00910C2F"/>
    <w:rsid w:val="00911042"/>
    <w:rsid w:val="0091571A"/>
    <w:rsid w:val="00916FB5"/>
    <w:rsid w:val="00927759"/>
    <w:rsid w:val="00936D0D"/>
    <w:rsid w:val="00944960"/>
    <w:rsid w:val="0095471C"/>
    <w:rsid w:val="00961E87"/>
    <w:rsid w:val="00972A28"/>
    <w:rsid w:val="00976227"/>
    <w:rsid w:val="00977565"/>
    <w:rsid w:val="00980516"/>
    <w:rsid w:val="00980F57"/>
    <w:rsid w:val="00992727"/>
    <w:rsid w:val="00994593"/>
    <w:rsid w:val="009A1BBB"/>
    <w:rsid w:val="009C2879"/>
    <w:rsid w:val="009D2EAB"/>
    <w:rsid w:val="009E2CA5"/>
    <w:rsid w:val="00A03D02"/>
    <w:rsid w:val="00A049E2"/>
    <w:rsid w:val="00A12B44"/>
    <w:rsid w:val="00A14D08"/>
    <w:rsid w:val="00A16C5A"/>
    <w:rsid w:val="00A20FE9"/>
    <w:rsid w:val="00A21225"/>
    <w:rsid w:val="00A42D4B"/>
    <w:rsid w:val="00A452E8"/>
    <w:rsid w:val="00A5010E"/>
    <w:rsid w:val="00A517FB"/>
    <w:rsid w:val="00A51E91"/>
    <w:rsid w:val="00A56652"/>
    <w:rsid w:val="00A57F57"/>
    <w:rsid w:val="00A6012B"/>
    <w:rsid w:val="00A62098"/>
    <w:rsid w:val="00A63F0B"/>
    <w:rsid w:val="00A64561"/>
    <w:rsid w:val="00A65D6A"/>
    <w:rsid w:val="00A72BDF"/>
    <w:rsid w:val="00A8173B"/>
    <w:rsid w:val="00A905E1"/>
    <w:rsid w:val="00A964D4"/>
    <w:rsid w:val="00A97212"/>
    <w:rsid w:val="00A97796"/>
    <w:rsid w:val="00AA068A"/>
    <w:rsid w:val="00AA24D8"/>
    <w:rsid w:val="00AB3C8A"/>
    <w:rsid w:val="00AB4CBE"/>
    <w:rsid w:val="00AD11E2"/>
    <w:rsid w:val="00AF1736"/>
    <w:rsid w:val="00AF2695"/>
    <w:rsid w:val="00AF30BD"/>
    <w:rsid w:val="00B00EFE"/>
    <w:rsid w:val="00B02BE6"/>
    <w:rsid w:val="00B40C41"/>
    <w:rsid w:val="00B4424A"/>
    <w:rsid w:val="00B50B83"/>
    <w:rsid w:val="00B5189E"/>
    <w:rsid w:val="00B55D21"/>
    <w:rsid w:val="00B6010D"/>
    <w:rsid w:val="00B66FF3"/>
    <w:rsid w:val="00B770D2"/>
    <w:rsid w:val="00B91845"/>
    <w:rsid w:val="00BA1959"/>
    <w:rsid w:val="00BC01DB"/>
    <w:rsid w:val="00BC390D"/>
    <w:rsid w:val="00BC6099"/>
    <w:rsid w:val="00BD488D"/>
    <w:rsid w:val="00BE3B7E"/>
    <w:rsid w:val="00BE5E11"/>
    <w:rsid w:val="00C000D3"/>
    <w:rsid w:val="00C03349"/>
    <w:rsid w:val="00C2167F"/>
    <w:rsid w:val="00C23816"/>
    <w:rsid w:val="00C254EF"/>
    <w:rsid w:val="00C26575"/>
    <w:rsid w:val="00C27D62"/>
    <w:rsid w:val="00C345BF"/>
    <w:rsid w:val="00C425E0"/>
    <w:rsid w:val="00C452C6"/>
    <w:rsid w:val="00C55DE4"/>
    <w:rsid w:val="00C61D99"/>
    <w:rsid w:val="00C66719"/>
    <w:rsid w:val="00C70C3A"/>
    <w:rsid w:val="00C7723D"/>
    <w:rsid w:val="00C875E6"/>
    <w:rsid w:val="00C93F35"/>
    <w:rsid w:val="00C970C4"/>
    <w:rsid w:val="00CA21D0"/>
    <w:rsid w:val="00CB2F8E"/>
    <w:rsid w:val="00CC325F"/>
    <w:rsid w:val="00CE339C"/>
    <w:rsid w:val="00CE4B93"/>
    <w:rsid w:val="00CE4D02"/>
    <w:rsid w:val="00CF08C1"/>
    <w:rsid w:val="00CF6617"/>
    <w:rsid w:val="00D05FDB"/>
    <w:rsid w:val="00D1160F"/>
    <w:rsid w:val="00D21A55"/>
    <w:rsid w:val="00D22C23"/>
    <w:rsid w:val="00D27D74"/>
    <w:rsid w:val="00D357CD"/>
    <w:rsid w:val="00D41583"/>
    <w:rsid w:val="00D474A1"/>
    <w:rsid w:val="00D52781"/>
    <w:rsid w:val="00D52EAC"/>
    <w:rsid w:val="00D612C7"/>
    <w:rsid w:val="00D65762"/>
    <w:rsid w:val="00D72FE9"/>
    <w:rsid w:val="00D87286"/>
    <w:rsid w:val="00DB0079"/>
    <w:rsid w:val="00DB7AC3"/>
    <w:rsid w:val="00DC6454"/>
    <w:rsid w:val="00DE12D8"/>
    <w:rsid w:val="00DE212E"/>
    <w:rsid w:val="00DF1E00"/>
    <w:rsid w:val="00DF38CA"/>
    <w:rsid w:val="00DF4BDF"/>
    <w:rsid w:val="00DF6B77"/>
    <w:rsid w:val="00E1572B"/>
    <w:rsid w:val="00E1602E"/>
    <w:rsid w:val="00E213A9"/>
    <w:rsid w:val="00E21613"/>
    <w:rsid w:val="00E21D31"/>
    <w:rsid w:val="00E31EAD"/>
    <w:rsid w:val="00E340A3"/>
    <w:rsid w:val="00E63AC1"/>
    <w:rsid w:val="00E72814"/>
    <w:rsid w:val="00E76A49"/>
    <w:rsid w:val="00E84EE1"/>
    <w:rsid w:val="00E92D90"/>
    <w:rsid w:val="00EB52C9"/>
    <w:rsid w:val="00EC1F20"/>
    <w:rsid w:val="00EC3D9D"/>
    <w:rsid w:val="00ED012F"/>
    <w:rsid w:val="00ED1EAB"/>
    <w:rsid w:val="00EE1BAC"/>
    <w:rsid w:val="00EE5019"/>
    <w:rsid w:val="00EE57A9"/>
    <w:rsid w:val="00F02478"/>
    <w:rsid w:val="00F16CE4"/>
    <w:rsid w:val="00F16F61"/>
    <w:rsid w:val="00F2243C"/>
    <w:rsid w:val="00F24176"/>
    <w:rsid w:val="00F25611"/>
    <w:rsid w:val="00F50402"/>
    <w:rsid w:val="00F6186D"/>
    <w:rsid w:val="00F74E3C"/>
    <w:rsid w:val="00F93AD2"/>
    <w:rsid w:val="00F96167"/>
    <w:rsid w:val="00FA4A5F"/>
    <w:rsid w:val="00FB68A7"/>
    <w:rsid w:val="00FC1295"/>
    <w:rsid w:val="00FD380F"/>
    <w:rsid w:val="00FE0BC8"/>
    <w:rsid w:val="00FE2917"/>
    <w:rsid w:val="00FE6CB5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45DE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F15"/>
    <w:pPr>
      <w:spacing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DE"/>
    <w:pPr>
      <w:keepNext/>
      <w:keepLines/>
      <w:spacing w:before="240" w:after="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BE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F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F0F15"/>
    <w:pPr>
      <w:spacing w:after="0" w:line="240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0F0F1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F0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F15"/>
    <w:rPr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0F0F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1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15"/>
    <w:rPr>
      <w:lang w:eastAsia="en-US"/>
    </w:rPr>
  </w:style>
  <w:style w:type="paragraph" w:customStyle="1" w:styleId="Default">
    <w:name w:val="Default"/>
    <w:rsid w:val="000F0F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1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0F1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0F15"/>
  </w:style>
  <w:style w:type="character" w:customStyle="1" w:styleId="DateChar">
    <w:name w:val="Date Char"/>
    <w:basedOn w:val="DefaultParagraphFont"/>
    <w:link w:val="Date"/>
    <w:uiPriority w:val="99"/>
    <w:semiHidden/>
    <w:rsid w:val="000F0F15"/>
    <w:rPr>
      <w:lang w:eastAsia="en-US"/>
    </w:rPr>
  </w:style>
  <w:style w:type="character" w:customStyle="1" w:styleId="highlight">
    <w:name w:val="highlight"/>
    <w:basedOn w:val="DefaultParagraphFont"/>
    <w:rsid w:val="000F0F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F15"/>
    <w:rPr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0F15"/>
  </w:style>
  <w:style w:type="paragraph" w:styleId="EndnoteText">
    <w:name w:val="endnote text"/>
    <w:basedOn w:val="Normal"/>
    <w:link w:val="EndnoteTextChar"/>
    <w:uiPriority w:val="99"/>
    <w:semiHidden/>
    <w:unhideWhenUsed/>
    <w:rsid w:val="000F0F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0F15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F0F1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F0F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F15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F0F15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F15"/>
    <w:rPr>
      <w:rFonts w:ascii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39"/>
    <w:rsid w:val="000F0F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0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6CDE"/>
    <w:rPr>
      <w:rFonts w:ascii="Calibri Light" w:eastAsia="Yu Gothic Light" w:hAnsi="Calibri Light" w:cs="Times New Roman"/>
      <w:color w:val="2E74B5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DFA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4DF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1738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F69E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7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8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02BE6"/>
    <w:rPr>
      <w:rFonts w:asciiTheme="majorHAnsi" w:eastAsiaTheme="majorEastAsia" w:hAnsiTheme="majorHAnsi" w:cstheme="majorBid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0B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75A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8E4B1-A6DB-4F44-8502-1223C5D1B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19T00:02:00Z</dcterms:created>
  <dcterms:modified xsi:type="dcterms:W3CDTF">2019-04-19T00:31:00Z</dcterms:modified>
</cp:coreProperties>
</file>